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905FC" w:rsidRPr="00683276" w:rsidRDefault="002905FC" w:rsidP="002905FC">
      <w:pPr>
        <w:spacing w:line="480" w:lineRule="auto"/>
        <w:jc w:val="both"/>
        <w:rPr>
          <w:rFonts w:ascii="Times New Roman" w:eastAsia="Times New Roman" w:hAnsi="Times New Roman" w:cs="Times New Roman"/>
        </w:rPr>
      </w:pPr>
    </w:p>
    <w:p w:rsidR="002905FC" w:rsidRPr="00683276" w:rsidRDefault="002905FC" w:rsidP="002905FC">
      <w:pPr>
        <w:spacing w:line="480" w:lineRule="auto"/>
        <w:jc w:val="both"/>
        <w:rPr>
          <w:rFonts w:ascii="Times New Roman" w:eastAsia="Times New Roman" w:hAnsi="Times New Roman" w:cs="Times New Roman"/>
        </w:rPr>
      </w:pPr>
      <w:r w:rsidRPr="00683276">
        <w:rPr>
          <w:rFonts w:ascii="Times New Roman" w:eastAsia="Times New Roman" w:hAnsi="Times New Roman" w:cs="Times New Roman"/>
        </w:rPr>
        <w:t xml:space="preserve">Supplemental Table 1. Statements used in Delphi exercise with  rheumatologists describing potential components of a best-practice rheumatology service in DHB in AoNZ </w:t>
      </w:r>
      <w:r w:rsidRPr="00683276">
        <w:rPr>
          <w:rFonts w:ascii="Times New Roman" w:eastAsia="Times New Roman" w:hAnsi="Times New Roman" w:cs="Times New Roman"/>
        </w:rPr>
        <w:fldChar w:fldCharType="begin"/>
      </w:r>
      <w:r w:rsidRPr="00683276">
        <w:rPr>
          <w:rFonts w:ascii="Times New Roman" w:eastAsia="Times New Roman" w:hAnsi="Times New Roman" w:cs="Times New Roman"/>
        </w:rPr>
        <w:instrText xml:space="preserve"> ADDIN ZOTERO_ITEM CSL_CITATION {"citationID":"L6zcX1dw","properties":{"formattedCitation":"(24)","plainCitation":"(24)","noteIndex":0},"citationItems":[{"id":2145,"uris":["http://zotero.org/groups/4519181/items/PH6VDV84"],"itemData":{"id":2145,"type":"article-journal","journalAbbreviation":"NZMJ","title":"A Delphi exercise with rheumatologists to identify consensus on essential components of a rheumatology service in District Health Boards of Aotearoa New Zealand.","author":[{"family":"Gibbs","given":"H"},{"family":"Grainger","given":"Rebecca"}],"issued":{"date-parts":[["2022",4,1]]}}}],"schema":"https://github.com/citation-style-language/schema/raw/master/csl-citation.json"} </w:instrText>
      </w:r>
      <w:r w:rsidRPr="00683276">
        <w:rPr>
          <w:rFonts w:ascii="Times New Roman" w:eastAsia="Times New Roman" w:hAnsi="Times New Roman" w:cs="Times New Roman"/>
        </w:rPr>
        <w:fldChar w:fldCharType="separate"/>
      </w:r>
      <w:r w:rsidRPr="00683276">
        <w:rPr>
          <w:rFonts w:ascii="Times New Roman" w:eastAsia="Times New Roman" w:hAnsi="Times New Roman" w:cs="Times New Roman"/>
          <w:noProof/>
        </w:rPr>
        <w:t>(24)</w:t>
      </w:r>
      <w:r w:rsidRPr="00683276">
        <w:rPr>
          <w:rFonts w:ascii="Times New Roman" w:eastAsia="Times New Roman" w:hAnsi="Times New Roman" w:cs="Times New Roman"/>
        </w:rPr>
        <w:fldChar w:fldCharType="end"/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9120"/>
      </w:tblGrid>
      <w:tr w:rsidR="002905FC" w:rsidRPr="00683276" w:rsidTr="001558E7">
        <w:tc>
          <w:tcPr>
            <w:tcW w:w="9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905FC" w:rsidRPr="00683276" w:rsidRDefault="002905FC" w:rsidP="001558E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683276">
              <w:rPr>
                <w:rFonts w:ascii="Times New Roman" w:eastAsia="Times New Roman" w:hAnsi="Times New Roman" w:cs="Times New Roman"/>
              </w:rPr>
              <w:t>Statement</w:t>
            </w:r>
          </w:p>
        </w:tc>
      </w:tr>
      <w:tr w:rsidR="002905FC" w:rsidRPr="00683276" w:rsidTr="001558E7">
        <w:tc>
          <w:tcPr>
            <w:tcW w:w="9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905FC" w:rsidRPr="00683276" w:rsidRDefault="002905FC" w:rsidP="001558E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683276">
              <w:rPr>
                <w:rFonts w:ascii="Times New Roman" w:eastAsia="Times New Roman" w:hAnsi="Times New Roman" w:cs="Times New Roman"/>
              </w:rPr>
              <w:t>1. Patients with active rheumatoid arthritis should be offered the opportunity to commence conventional disease-modifying anti-rheumatic drug (DMARD) therapy (e.g., methotrexate, sulfasalazine, hydroxychloroquine), within six weeks of referral to a rheumatology service.</w:t>
            </w:r>
          </w:p>
        </w:tc>
      </w:tr>
      <w:tr w:rsidR="002905FC" w:rsidRPr="00683276" w:rsidTr="001558E7">
        <w:tc>
          <w:tcPr>
            <w:tcW w:w="9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905FC" w:rsidRPr="00683276" w:rsidRDefault="002905FC" w:rsidP="001558E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683276">
              <w:rPr>
                <w:rFonts w:ascii="Times New Roman" w:eastAsia="Times New Roman" w:hAnsi="Times New Roman" w:cs="Times New Roman"/>
              </w:rPr>
              <w:t>2. Patients with active rheumatoid arthritis should be monitored 3-monthly, using a composite score such as DAS-28 CRP/ESR, until their treatment target is met.</w:t>
            </w:r>
          </w:p>
        </w:tc>
      </w:tr>
      <w:tr w:rsidR="002905FC" w:rsidRPr="00683276" w:rsidTr="001558E7">
        <w:tc>
          <w:tcPr>
            <w:tcW w:w="9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905FC" w:rsidRPr="00683276" w:rsidRDefault="002905FC" w:rsidP="001558E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683276">
              <w:rPr>
                <w:rFonts w:ascii="Times New Roman" w:eastAsia="Times New Roman" w:hAnsi="Times New Roman" w:cs="Times New Roman"/>
              </w:rPr>
              <w:t>3. Patients with chronic rheumatic disease should have access to a rheumatology service to support coordinating their care (e.g., with a rheumatology nurse specialist or rheumatologist).</w:t>
            </w:r>
          </w:p>
        </w:tc>
      </w:tr>
      <w:tr w:rsidR="002905FC" w:rsidRPr="00683276" w:rsidTr="001558E7">
        <w:tc>
          <w:tcPr>
            <w:tcW w:w="9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905FC" w:rsidRPr="00683276" w:rsidRDefault="002905FC" w:rsidP="001558E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683276">
              <w:rPr>
                <w:rFonts w:ascii="Times New Roman" w:eastAsia="Times New Roman" w:hAnsi="Times New Roman" w:cs="Times New Roman"/>
              </w:rPr>
              <w:t>4. Patients with chronic rheumatic disease and disease flares, or possible treatment-related side effects, should receive advice within 1-working day of contacting a rheumatology service.</w:t>
            </w:r>
          </w:p>
        </w:tc>
      </w:tr>
      <w:tr w:rsidR="002905FC" w:rsidRPr="00683276" w:rsidTr="001558E7">
        <w:tc>
          <w:tcPr>
            <w:tcW w:w="9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905FC" w:rsidRPr="00683276" w:rsidRDefault="002905FC" w:rsidP="001558E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683276">
              <w:rPr>
                <w:rFonts w:ascii="Times New Roman" w:eastAsia="Times New Roman" w:hAnsi="Times New Roman" w:cs="Times New Roman"/>
              </w:rPr>
              <w:t>5. Patients with chronic rheumatic disease should have access to a nurse for education.</w:t>
            </w:r>
          </w:p>
        </w:tc>
      </w:tr>
      <w:tr w:rsidR="002905FC" w:rsidRPr="00683276" w:rsidTr="001558E7">
        <w:tc>
          <w:tcPr>
            <w:tcW w:w="9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905FC" w:rsidRPr="00683276" w:rsidRDefault="002905FC" w:rsidP="001558E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683276">
              <w:rPr>
                <w:rFonts w:ascii="Times New Roman" w:eastAsia="Times New Roman" w:hAnsi="Times New Roman" w:cs="Times New Roman"/>
              </w:rPr>
              <w:t>6. Patients with chronic rheumatic disease should have access to a nurse-led telephone service for ongoing support.</w:t>
            </w:r>
          </w:p>
        </w:tc>
      </w:tr>
      <w:tr w:rsidR="002905FC" w:rsidRPr="00683276" w:rsidTr="001558E7">
        <w:tc>
          <w:tcPr>
            <w:tcW w:w="9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905FC" w:rsidRPr="00683276" w:rsidRDefault="002905FC" w:rsidP="001558E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683276">
              <w:rPr>
                <w:rFonts w:ascii="Times New Roman" w:eastAsia="Times New Roman" w:hAnsi="Times New Roman" w:cs="Times New Roman"/>
              </w:rPr>
              <w:t>7. Specialist rheumatology nurses should participate in comprehensive disease management of chronic rheumatic disease.</w:t>
            </w:r>
          </w:p>
        </w:tc>
      </w:tr>
      <w:tr w:rsidR="002905FC" w:rsidRPr="00683276" w:rsidTr="001558E7">
        <w:tc>
          <w:tcPr>
            <w:tcW w:w="9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905FC" w:rsidRPr="00683276" w:rsidRDefault="002905FC" w:rsidP="001558E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683276">
              <w:rPr>
                <w:rFonts w:ascii="Times New Roman" w:eastAsia="Times New Roman" w:hAnsi="Times New Roman" w:cs="Times New Roman"/>
              </w:rPr>
              <w:t>8. Within an outpatient rheumatology clinic, a specialised rheumatology nurse should have their own consultations with chronic rheumatic disease patients.</w:t>
            </w:r>
          </w:p>
        </w:tc>
      </w:tr>
      <w:tr w:rsidR="002905FC" w:rsidRPr="00683276" w:rsidTr="001558E7">
        <w:tc>
          <w:tcPr>
            <w:tcW w:w="9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905FC" w:rsidRPr="00683276" w:rsidRDefault="002905FC" w:rsidP="001558E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683276">
              <w:rPr>
                <w:rFonts w:ascii="Times New Roman" w:eastAsia="Times New Roman" w:hAnsi="Times New Roman" w:cs="Times New Roman"/>
              </w:rPr>
              <w:lastRenderedPageBreak/>
              <w:t>9. Patients with chronic rheumatic disease, and difficulties with activities of daily living (ADLs), or hand function, should have access to specialist occupational therapy, and/or hand therapy.</w:t>
            </w:r>
          </w:p>
        </w:tc>
      </w:tr>
      <w:tr w:rsidR="002905FC" w:rsidRPr="00683276" w:rsidTr="001558E7">
        <w:tc>
          <w:tcPr>
            <w:tcW w:w="9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905FC" w:rsidRPr="00683276" w:rsidRDefault="002905FC" w:rsidP="001558E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683276">
              <w:rPr>
                <w:rFonts w:ascii="Times New Roman" w:eastAsia="Times New Roman" w:hAnsi="Times New Roman" w:cs="Times New Roman"/>
              </w:rPr>
              <w:t>10. Patients with chronic rheumatic disease and active foot problems should have access to podiatry assessment and ongoing review.</w:t>
            </w:r>
          </w:p>
        </w:tc>
      </w:tr>
      <w:tr w:rsidR="002905FC" w:rsidRPr="00683276" w:rsidTr="001558E7">
        <w:tc>
          <w:tcPr>
            <w:tcW w:w="9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905FC" w:rsidRPr="00683276" w:rsidRDefault="002905FC" w:rsidP="001558E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683276">
              <w:rPr>
                <w:rFonts w:ascii="Times New Roman" w:eastAsia="Times New Roman" w:hAnsi="Times New Roman" w:cs="Times New Roman"/>
              </w:rPr>
              <w:t>11. Patients with chronic rheumatic disease should have access to specialist physiotherapy, with periodic review.</w:t>
            </w:r>
          </w:p>
        </w:tc>
      </w:tr>
      <w:tr w:rsidR="002905FC" w:rsidRPr="00683276" w:rsidTr="001558E7">
        <w:tc>
          <w:tcPr>
            <w:tcW w:w="9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905FC" w:rsidRPr="00683276" w:rsidRDefault="002905FC" w:rsidP="001558E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683276">
              <w:rPr>
                <w:rFonts w:ascii="Times New Roman" w:eastAsia="Times New Roman" w:hAnsi="Times New Roman" w:cs="Times New Roman"/>
              </w:rPr>
              <w:t>12. A rheumatology service should have timely access to musculoskeletal imaging, including ultrasound and magnetic resonance imaging (MRI), to aid in the diagnosis and management of inflammatory arthritis.</w:t>
            </w:r>
          </w:p>
        </w:tc>
      </w:tr>
      <w:tr w:rsidR="002905FC" w:rsidRPr="00683276" w:rsidTr="001558E7">
        <w:tc>
          <w:tcPr>
            <w:tcW w:w="9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905FC" w:rsidRPr="00683276" w:rsidRDefault="002905FC" w:rsidP="001558E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683276">
              <w:rPr>
                <w:rFonts w:ascii="Times New Roman" w:eastAsia="Times New Roman" w:hAnsi="Times New Roman" w:cs="Times New Roman"/>
              </w:rPr>
              <w:t>13. Patients with chronic rheumatic disease who suffer from pain issues, should have access to a qualified health professional who specialises in chronic pain management (e.g., specialist pain management physician or psychologist).</w:t>
            </w:r>
          </w:p>
        </w:tc>
      </w:tr>
      <w:tr w:rsidR="002905FC" w:rsidRPr="00683276" w:rsidTr="001558E7">
        <w:tc>
          <w:tcPr>
            <w:tcW w:w="9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905FC" w:rsidRPr="00683276" w:rsidRDefault="002905FC" w:rsidP="001558E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683276">
              <w:rPr>
                <w:rFonts w:ascii="Times New Roman" w:eastAsia="Times New Roman" w:hAnsi="Times New Roman" w:cs="Times New Roman"/>
              </w:rPr>
              <w:t>14. A rheumatology service should include an infusion unit for the delivery of specialist-prescribed intravenous medications (e.g., infliximab, tocilizumab, rituximab), which is supervised (directly, or at a distance) by a member of the rheumatology service.</w:t>
            </w:r>
          </w:p>
        </w:tc>
      </w:tr>
      <w:tr w:rsidR="002905FC" w:rsidRPr="00683276" w:rsidTr="001558E7">
        <w:tc>
          <w:tcPr>
            <w:tcW w:w="9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905FC" w:rsidRPr="00683276" w:rsidRDefault="002905FC" w:rsidP="001558E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683276">
              <w:rPr>
                <w:rFonts w:ascii="Times New Roman" w:eastAsia="Times New Roman" w:hAnsi="Times New Roman" w:cs="Times New Roman"/>
              </w:rPr>
              <w:t>15. A rheumatology service should aim to involve other specialists in "combined clinics", where the management of chronic disease spans across different specialties (e.g., combined clinics with dermatology or ophthalmology).</w:t>
            </w:r>
          </w:p>
        </w:tc>
      </w:tr>
      <w:tr w:rsidR="002905FC" w:rsidRPr="00683276" w:rsidTr="001558E7">
        <w:tc>
          <w:tcPr>
            <w:tcW w:w="9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905FC" w:rsidRPr="00683276" w:rsidRDefault="002905FC" w:rsidP="001558E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683276">
              <w:rPr>
                <w:rFonts w:ascii="Times New Roman" w:eastAsia="Times New Roman" w:hAnsi="Times New Roman" w:cs="Times New Roman"/>
              </w:rPr>
              <w:t>16. A public rheumatology service should involve at least one full time equivalent (FTE) rheumatologist per 80,000 people within the served population.</w:t>
            </w:r>
          </w:p>
        </w:tc>
      </w:tr>
      <w:tr w:rsidR="002905FC" w:rsidRPr="00683276" w:rsidTr="001558E7">
        <w:tc>
          <w:tcPr>
            <w:tcW w:w="9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905FC" w:rsidRPr="00683276" w:rsidRDefault="002905FC" w:rsidP="001558E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683276">
              <w:rPr>
                <w:rFonts w:ascii="Times New Roman" w:eastAsia="Times New Roman" w:hAnsi="Times New Roman" w:cs="Times New Roman"/>
              </w:rPr>
              <w:t>17. A rheumatology service should provide outpatient assessment for patients with non-inflammatory musculoskeletal conditions, such as fibromyalgia and osteoarthritis, when specialist input is sought by primary care.</w:t>
            </w:r>
          </w:p>
        </w:tc>
      </w:tr>
      <w:tr w:rsidR="002905FC" w:rsidRPr="00683276" w:rsidTr="001558E7">
        <w:tc>
          <w:tcPr>
            <w:tcW w:w="9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905FC" w:rsidRPr="00683276" w:rsidRDefault="002905FC" w:rsidP="001558E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683276">
              <w:rPr>
                <w:rFonts w:ascii="Times New Roman" w:eastAsia="Times New Roman" w:hAnsi="Times New Roman" w:cs="Times New Roman"/>
              </w:rPr>
              <w:lastRenderedPageBreak/>
              <w:t>18. A rheumatology service should be supported in undertaking health equity assessments, using tools such as the Health Equity Assessment Tool, at appropriate time intervals.</w:t>
            </w:r>
          </w:p>
        </w:tc>
      </w:tr>
      <w:tr w:rsidR="002905FC" w:rsidRPr="00683276" w:rsidTr="001558E7">
        <w:tc>
          <w:tcPr>
            <w:tcW w:w="9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905FC" w:rsidRPr="00683276" w:rsidRDefault="002905FC" w:rsidP="001558E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683276">
              <w:rPr>
                <w:rFonts w:ascii="Times New Roman" w:eastAsia="Times New Roman" w:hAnsi="Times New Roman" w:cs="Times New Roman"/>
              </w:rPr>
              <w:t>19. A rheumatology service should have a plan for implementing, and evaluating processes that aim to achieve equitable health outcomes for Māori, and other priority groups, as appropriate.</w:t>
            </w:r>
          </w:p>
        </w:tc>
      </w:tr>
      <w:tr w:rsidR="002905FC" w:rsidRPr="00683276" w:rsidTr="001558E7">
        <w:tc>
          <w:tcPr>
            <w:tcW w:w="9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905FC" w:rsidRPr="00683276" w:rsidRDefault="002905FC" w:rsidP="001558E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683276">
              <w:rPr>
                <w:rFonts w:ascii="Times New Roman" w:eastAsia="Times New Roman" w:hAnsi="Times New Roman" w:cs="Times New Roman"/>
              </w:rPr>
              <w:t>20. Patients under the care of a rheumatology service should be offered telephone or video follow-up consultations, providin</w:t>
            </w:r>
            <w:bookmarkStart w:id="0" w:name="_GoBack"/>
            <w:bookmarkEnd w:id="0"/>
            <w:r w:rsidRPr="00683276">
              <w:rPr>
                <w:rFonts w:ascii="Times New Roman" w:eastAsia="Times New Roman" w:hAnsi="Times New Roman" w:cs="Times New Roman"/>
              </w:rPr>
              <w:t>g it is clinically appropriate to do so.</w:t>
            </w:r>
          </w:p>
        </w:tc>
      </w:tr>
      <w:tr w:rsidR="002905FC" w:rsidRPr="00683276" w:rsidTr="001558E7">
        <w:tc>
          <w:tcPr>
            <w:tcW w:w="9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905FC" w:rsidRPr="00683276" w:rsidRDefault="002905FC" w:rsidP="001558E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683276">
              <w:rPr>
                <w:rFonts w:ascii="Times New Roman" w:eastAsia="Times New Roman" w:hAnsi="Times New Roman" w:cs="Times New Roman"/>
              </w:rPr>
              <w:t>21. Healthcare professionals providing care to patients with chronic rheumatic disease, admitted to a public (DHB) hospital, should be able to access inpatient review by a member of the rheumatology service that the patient's care falls under, if requested and clinically appropriate.</w:t>
            </w:r>
          </w:p>
        </w:tc>
      </w:tr>
      <w:tr w:rsidR="002905FC" w:rsidRPr="001E7BB8" w:rsidTr="001558E7">
        <w:tc>
          <w:tcPr>
            <w:tcW w:w="9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905FC" w:rsidRPr="001E7BB8" w:rsidRDefault="002905FC" w:rsidP="001558E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683276">
              <w:rPr>
                <w:rFonts w:ascii="Times New Roman" w:eastAsia="Times New Roman" w:hAnsi="Times New Roman" w:cs="Times New Roman"/>
              </w:rPr>
              <w:t>22. Patients with chronic rheumatic disease who are clinically stable, and have a clear treatment plan, should be considered for discharge to primary care for ongoing follow-up without ongoing need for rheumatology service input (apart from administrative responsibilities, such as endorsement for methotrexate).</w:t>
            </w:r>
          </w:p>
        </w:tc>
      </w:tr>
    </w:tbl>
    <w:p w:rsidR="002905FC" w:rsidRPr="00C7212B" w:rsidRDefault="002905FC" w:rsidP="002905FC">
      <w:pPr>
        <w:rPr>
          <w:rFonts w:ascii="Times New Roman" w:hAnsi="Times New Roman" w:cs="Times New Roman"/>
          <w:b/>
          <w:bCs/>
        </w:rPr>
      </w:pPr>
    </w:p>
    <w:p w:rsidR="008549E0" w:rsidRDefault="008549E0"/>
    <w:sectPr w:rsidR="008549E0" w:rsidSect="002905FC"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05FC"/>
    <w:rsid w:val="000218FD"/>
    <w:rsid w:val="00176E78"/>
    <w:rsid w:val="00191438"/>
    <w:rsid w:val="00194B53"/>
    <w:rsid w:val="001D643D"/>
    <w:rsid w:val="001F70DA"/>
    <w:rsid w:val="002905FC"/>
    <w:rsid w:val="002E2A3B"/>
    <w:rsid w:val="003B4511"/>
    <w:rsid w:val="004138CD"/>
    <w:rsid w:val="004146A3"/>
    <w:rsid w:val="00422209"/>
    <w:rsid w:val="00427F60"/>
    <w:rsid w:val="005717C0"/>
    <w:rsid w:val="0059071E"/>
    <w:rsid w:val="005B0C6F"/>
    <w:rsid w:val="005D37E4"/>
    <w:rsid w:val="006341ED"/>
    <w:rsid w:val="006F6992"/>
    <w:rsid w:val="007563A3"/>
    <w:rsid w:val="007F5E65"/>
    <w:rsid w:val="008549E0"/>
    <w:rsid w:val="008C5271"/>
    <w:rsid w:val="008E3C50"/>
    <w:rsid w:val="00941DCE"/>
    <w:rsid w:val="009E26F1"/>
    <w:rsid w:val="009E7029"/>
    <w:rsid w:val="00A82EC2"/>
    <w:rsid w:val="00AE3A99"/>
    <w:rsid w:val="00AF2D9C"/>
    <w:rsid w:val="00B11DE7"/>
    <w:rsid w:val="00B71A96"/>
    <w:rsid w:val="00B83F51"/>
    <w:rsid w:val="00C12D8C"/>
    <w:rsid w:val="00C453A8"/>
    <w:rsid w:val="00C81CF3"/>
    <w:rsid w:val="00C84496"/>
    <w:rsid w:val="00CF0B06"/>
    <w:rsid w:val="00D01782"/>
    <w:rsid w:val="00D2517B"/>
    <w:rsid w:val="00E4278F"/>
    <w:rsid w:val="00E67A18"/>
    <w:rsid w:val="00FD7F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DD0C45D-12FF-4782-A383-8549F15B48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905FC"/>
    <w:pPr>
      <w:spacing w:after="0" w:line="240" w:lineRule="auto"/>
    </w:pPr>
    <w:rPr>
      <w:rFonts w:cs="Calibri"/>
      <w:sz w:val="24"/>
      <w:szCs w:val="24"/>
      <w:lang w:val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52</Words>
  <Characters>4287</Characters>
  <Application>Microsoft Office Word</Application>
  <DocSecurity>0</DocSecurity>
  <Lines>35</Lines>
  <Paragraphs>10</Paragraphs>
  <ScaleCrop>false</ScaleCrop>
  <Company>HP Inc.</Company>
  <LinksUpToDate>false</LinksUpToDate>
  <CharactersWithSpaces>50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ha M.</dc:creator>
  <cp:keywords/>
  <dc:description/>
  <cp:lastModifiedBy>Anitha M.</cp:lastModifiedBy>
  <cp:revision>1</cp:revision>
  <dcterms:created xsi:type="dcterms:W3CDTF">2022-11-04T10:16:00Z</dcterms:created>
  <dcterms:modified xsi:type="dcterms:W3CDTF">2022-11-04T10:16:00Z</dcterms:modified>
</cp:coreProperties>
</file>